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C3805" w14:textId="48D2225A" w:rsidR="00EA3DF0" w:rsidRDefault="00EA3DF0" w:rsidP="005409B6">
      <w:pPr>
        <w:rPr>
          <w:rFonts w:ascii="Arial" w:hAnsi="Arial" w:cs="Arial"/>
        </w:rPr>
      </w:pPr>
      <w:r w:rsidRPr="00EA3DF0">
        <w:rPr>
          <w:rFonts w:ascii="Arial" w:hAnsi="Arial" w:cs="Arial"/>
          <w:b/>
        </w:rPr>
        <w:t>Supplemental Table 1</w:t>
      </w:r>
      <w:r w:rsidRPr="00EA3DF0">
        <w:rPr>
          <w:rFonts w:ascii="Arial" w:hAnsi="Arial" w:cs="Arial"/>
        </w:rPr>
        <w:t>: Top 10 associated GO terms and KEGG pathways for each node mentioned in the paper.</w:t>
      </w:r>
    </w:p>
    <w:tbl>
      <w:tblPr>
        <w:tblW w:w="974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103"/>
        <w:gridCol w:w="1065"/>
        <w:gridCol w:w="3613"/>
        <w:gridCol w:w="954"/>
      </w:tblGrid>
      <w:tr w:rsidR="00EA3DF0" w:rsidRPr="00C05FD2" w14:paraId="7D93458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</w:tcPr>
          <w:p w14:paraId="5D930A2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 w:hint="eastAsia"/>
                <w:kern w:val="0"/>
              </w:rPr>
              <w:t>Node</w:t>
            </w:r>
          </w:p>
        </w:tc>
        <w:tc>
          <w:tcPr>
            <w:tcW w:w="3103" w:type="dxa"/>
            <w:shd w:val="clear" w:color="auto" w:fill="auto"/>
            <w:noWrap/>
            <w:vAlign w:val="center"/>
          </w:tcPr>
          <w:p w14:paraId="6CF9AF0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 w:hint="eastAsia"/>
                <w:kern w:val="0"/>
              </w:rPr>
              <w:t>GO terms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1BD254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 w:hint="eastAsia"/>
                <w:kern w:val="0"/>
              </w:rPr>
              <w:t>Odds Ratio</w:t>
            </w:r>
          </w:p>
        </w:tc>
        <w:tc>
          <w:tcPr>
            <w:tcW w:w="3613" w:type="dxa"/>
            <w:shd w:val="clear" w:color="auto" w:fill="auto"/>
            <w:noWrap/>
            <w:vAlign w:val="center"/>
          </w:tcPr>
          <w:p w14:paraId="104B8DA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 w:hint="eastAsia"/>
                <w:kern w:val="0"/>
              </w:rPr>
              <w:t>KEGG term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86F5D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 w:hint="eastAsia"/>
                <w:kern w:val="0"/>
              </w:rPr>
              <w:t>Odds Ratio</w:t>
            </w:r>
          </w:p>
        </w:tc>
      </w:tr>
      <w:tr w:rsidR="00EA3DF0" w:rsidRPr="00C05FD2" w14:paraId="3B26A8A8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E00E6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F94AFA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715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62267C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6.01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0F481F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1053: Biosynthesis of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siderophor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group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nonribosomal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eptides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2B4C9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2.883</w:t>
            </w:r>
          </w:p>
        </w:tc>
      </w:tr>
      <w:tr w:rsidR="00EA3DF0" w:rsidRPr="00C05FD2" w14:paraId="5008B94F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21007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E1C6B83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6536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glutamat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35571F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17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001971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529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enitrificatio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, nitrate =&gt; nitroge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0E84C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2.412</w:t>
            </w:r>
          </w:p>
        </w:tc>
      </w:tr>
      <w:tr w:rsidR="00EA3DF0" w:rsidRPr="00C05FD2" w14:paraId="56F8CFAA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B9DE9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A9C5CD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36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dicarboxylic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cid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A2307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17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82A444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328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Hemophor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metalloproteas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8B66F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1.351</w:t>
            </w:r>
          </w:p>
        </w:tc>
      </w:tr>
      <w:tr w:rsidR="00EA3DF0" w:rsidRPr="00C05FD2" w14:paraId="4261600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439BB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6BA08C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9048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drug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transport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9EFD52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17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0D1BDC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018: Threonine biosynthesis, aspartate =&gt;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homoser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=&gt; threonin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69FED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1.351</w:t>
            </w:r>
          </w:p>
        </w:tc>
      </w:tr>
      <w:tr w:rsidR="00EA3DF0" w:rsidRPr="00C05FD2" w14:paraId="1906099B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AD080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0519C7D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3210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gulat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f response to external stimulu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915428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17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FA5F55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35: Sec (secretion)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C191E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7.927</w:t>
            </w:r>
          </w:p>
        </w:tc>
      </w:tr>
      <w:tr w:rsidR="00EA3DF0" w:rsidRPr="00C05FD2" w14:paraId="38DCB780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AB40E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FE4826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2261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biologica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C6A952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80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FE827A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643: Styrene degradation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45CD2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5.363</w:t>
            </w:r>
          </w:p>
        </w:tc>
      </w:tr>
      <w:tr w:rsidR="00EA3DF0" w:rsidRPr="00C05FD2" w14:paraId="054A3D0D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786AE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4AA5C7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0823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eptidas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6A90ED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66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EAAA233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3060: Protein export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1D476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788</w:t>
            </w:r>
          </w:p>
        </w:tc>
      </w:tr>
      <w:tr w:rsidR="00EA3DF0" w:rsidRPr="00C05FD2" w14:paraId="12C6C680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14D96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6E4979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2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A99240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631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008BB2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53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issimilatory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nitrate reduction, nitrate =&gt; ammoni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01668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084</w:t>
            </w:r>
          </w:p>
        </w:tc>
      </w:tr>
      <w:tr w:rsidR="00EA3DF0" w:rsidRPr="00C05FD2" w14:paraId="361591DF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EB9C93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869C72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7233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monocarboxylic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cid biosynthet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D09300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631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483693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750: Vitamin B6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68F89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071</w:t>
            </w:r>
          </w:p>
        </w:tc>
      </w:tr>
      <w:tr w:rsidR="00EA3DF0" w:rsidRPr="00C05FD2" w14:paraId="464D5A56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489E9C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16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9D997D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1685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isomeras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BA2B6F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503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C532EB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156: Cytochrome c oxidase, cbb3-typ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336F9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071</w:t>
            </w:r>
          </w:p>
        </w:tc>
      </w:tr>
      <w:tr w:rsidR="00EA3DF0" w:rsidRPr="00C05FD2" w14:paraId="1512A08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8F649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812DC6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1602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membrane</w:t>
            </w:r>
            <w:proofErr w:type="gramEnd"/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69E5CA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46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455F2A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71: D-Glutamine and D-glutamate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49AA2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117</w:t>
            </w:r>
          </w:p>
        </w:tc>
      </w:tr>
      <w:tr w:rsidR="00EA3DF0" w:rsidRPr="00C05FD2" w14:paraId="33F1A7F8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A5DBA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Node </w:t>
            </w:r>
            <w:r w:rsidRPr="00C05FD2">
              <w:rPr>
                <w:rFonts w:ascii="Arial" w:eastAsia="宋体" w:hAnsi="Arial" w:cs="Arial"/>
                <w:kern w:val="0"/>
              </w:rPr>
              <w:lastRenderedPageBreak/>
              <w:t>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3E933E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lastRenderedPageBreak/>
              <w:t>GO-BP-004310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typ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IV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lastRenderedPageBreak/>
              <w:t>pilus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-dependent motil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478ACE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lastRenderedPageBreak/>
              <w:t>6.55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48F375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299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lastRenderedPageBreak/>
              <w:t>Spermid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utres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4C1C9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lastRenderedPageBreak/>
              <w:t>10.663</w:t>
            </w:r>
          </w:p>
        </w:tc>
      </w:tr>
      <w:tr w:rsidR="00EA3DF0" w:rsidRPr="00C05FD2" w14:paraId="34B7B241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C5AA2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lastRenderedPageBreak/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21CE0C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32409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gulat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f transport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8E7E08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29D514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053: Pyrimidine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eoxyribonuleotid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synthesis, CDP/CTP =&gt;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CDP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CTP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,dTDP</w:t>
            </w:r>
            <w:proofErr w:type="spellEnd"/>
            <w:proofErr w:type="gramEnd"/>
            <w:r w:rsidRPr="00C05FD2">
              <w:rPr>
                <w:rFonts w:ascii="Arial" w:eastAsia="宋体" w:hAnsi="Arial" w:cs="Arial"/>
                <w:kern w:val="0"/>
              </w:rPr>
              <w:t>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TTP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44713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624</w:t>
            </w:r>
          </w:p>
        </w:tc>
      </w:tr>
      <w:tr w:rsidR="00EA3DF0" w:rsidRPr="00C05FD2" w14:paraId="49E39497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3E43B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DB80CE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3197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envelope</w:t>
            </w:r>
            <w:proofErr w:type="gramEnd"/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8D4FDA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5E1488F2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021: Cysteine biosynthesis, serine =&gt; cystein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D6A77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586</w:t>
            </w:r>
          </w:p>
        </w:tc>
      </w:tr>
      <w:tr w:rsidR="00EA3DF0" w:rsidRPr="00C05FD2" w14:paraId="3DDDACA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C8313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D149B9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6889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osi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lipid biosynthet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AA2BC5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01F209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07: Pyruvate oxidation, pyruvate =&gt; acetyl-Co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31AD9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65</w:t>
            </w:r>
          </w:p>
        </w:tc>
      </w:tr>
      <w:tr w:rsidR="00EA3DF0" w:rsidRPr="00C05FD2" w14:paraId="0F21CBF9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34ABD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0BB0A9D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583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osi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lipid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370CEC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9B8DC0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20: Amino sugar and nucleotide sugar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DD62B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204</w:t>
            </w:r>
          </w:p>
        </w:tc>
      </w:tr>
      <w:tr w:rsidR="00EA3DF0" w:rsidRPr="00C05FD2" w14:paraId="50D23605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9AC4B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27A196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05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macromolecul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12CFAE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5A24723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50: Peptidoglycan biosynthesis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8FCDA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128</w:t>
            </w:r>
          </w:p>
        </w:tc>
      </w:tr>
      <w:tr w:rsidR="00EA3DF0" w:rsidRPr="00C05FD2" w14:paraId="35156C8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6F454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6C2222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3031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envelope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0A58FE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A8D96C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034: Methionine salvage pathway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DE740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079</w:t>
            </w:r>
          </w:p>
        </w:tc>
      </w:tr>
      <w:tr w:rsidR="00EA3DF0" w:rsidRPr="00C05FD2" w14:paraId="3C8A267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F093C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561863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30312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externa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encapsulating structure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965E44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4F3A03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052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Galactos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56DDD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</w:tr>
      <w:tr w:rsidR="00EA3DF0" w:rsidRPr="00C05FD2" w14:paraId="17022D6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AF1E85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5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D6B0DE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7194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peripher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F01F90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9BBDA7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644: Multidrug resistance, efflux pump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MexHI-OprD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B8B4F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272</w:t>
            </w:r>
          </w:p>
        </w:tc>
      </w:tr>
      <w:tr w:rsidR="00EA3DF0" w:rsidRPr="00C05FD2" w14:paraId="4C7E562D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93EC6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AE1298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1687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ligas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B02C80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5.63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4C19AC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157: F-type ATPase, prokaryotes and chloroplast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5B880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2.161</w:t>
            </w:r>
          </w:p>
        </w:tc>
      </w:tr>
      <w:tr w:rsidR="00EA3DF0" w:rsidRPr="00C05FD2" w14:paraId="15305FE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5BCC9D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6977672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830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isoprenoid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A7E89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36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393391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44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NADH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quinone</w:t>
            </w:r>
            <w:proofErr w:type="spellEnd"/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oxidoreductas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, prokaryote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01AC0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9.424</w:t>
            </w:r>
          </w:p>
        </w:tc>
      </w:tr>
      <w:tr w:rsidR="00EA3DF0" w:rsidRPr="00C05FD2" w14:paraId="565495A0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DB197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F6C320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4242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ular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lipid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4C8546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48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45B5BD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71: D-Glutamine and D-glutamate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FDF588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725</w:t>
            </w:r>
          </w:p>
        </w:tc>
      </w:tr>
      <w:tr w:rsidR="00EA3DF0" w:rsidRPr="00C05FD2" w14:paraId="1CD7C434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FCFFC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5EC66C7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16042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lipid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92FCE1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48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A01199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011: Citrate cycle, second carbon oxidation, 2-oxoglutarate =&gt; oxaloacetat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740D27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548</w:t>
            </w:r>
          </w:p>
        </w:tc>
      </w:tr>
      <w:tr w:rsidR="00EA3DF0" w:rsidRPr="00C05FD2" w14:paraId="4E48DDBC" w14:textId="77777777" w:rsidTr="00F0152E">
        <w:trPr>
          <w:trHeight w:val="1376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8EBA9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A99C39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672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isoprenoid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7F17EA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48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6949DB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50: Peptidoglycan biosynthesis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744A0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447</w:t>
            </w:r>
          </w:p>
        </w:tc>
      </w:tr>
      <w:tr w:rsidR="00EA3DF0" w:rsidRPr="00C05FD2" w14:paraId="2CC225D6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C6F646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86C1EA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1683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arb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-oxygen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yas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6E0FF4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0AF18D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190: Oxidative phosphorylation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59EC1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7</w:t>
            </w:r>
          </w:p>
        </w:tc>
      </w:tr>
      <w:tr w:rsidR="00EA3DF0" w:rsidRPr="00C05FD2" w14:paraId="386E6854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325EA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A670E2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16836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hydro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>-lyase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E97D3C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1A5383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529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enitrificatio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, nitrate =&gt; nitroge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6965A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204</w:t>
            </w:r>
          </w:p>
        </w:tc>
      </w:tr>
      <w:tr w:rsidR="00EA3DF0" w:rsidRPr="00C05FD2" w14:paraId="6612FEF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EA5274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0E06A3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190129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ucleosid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phosphate biosynthet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C57AC6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A7DBEE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036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eu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degradation,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eu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=&gt; acetoacetate + acetyl-Co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510F1A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408</w:t>
            </w:r>
          </w:p>
        </w:tc>
      </w:tr>
      <w:tr w:rsidR="00EA3DF0" w:rsidRPr="00C05FD2" w14:paraId="7F1E328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CD04A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138653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99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spons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to extracellular stimulu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B8FD40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7C7359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009: Citrate cycle (TCA cycle, Krebs cycle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5EC7A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817</w:t>
            </w:r>
          </w:p>
        </w:tc>
      </w:tr>
      <w:tr w:rsidR="00EA3DF0" w:rsidRPr="00C05FD2" w14:paraId="4C51709B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861FD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2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87F719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26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ular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sponse to starva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C3661F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D58F09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30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utres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8136D3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359</w:t>
            </w:r>
          </w:p>
        </w:tc>
      </w:tr>
      <w:tr w:rsidR="00EA3DF0" w:rsidRPr="00C05FD2" w14:paraId="1A611247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59C8C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E78EF7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715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08741E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1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FF92CF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529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enitrificatio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, nitrate =&gt; nitroge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3FC47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6.042</w:t>
            </w:r>
          </w:p>
        </w:tc>
      </w:tr>
      <w:tr w:rsidR="00EA3DF0" w:rsidRPr="00C05FD2" w14:paraId="2D32B650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906E9B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941B72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368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typ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IV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ilus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genesi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91B1AB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FDBF0D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22: Phosphate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B40BB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5.907</w:t>
            </w:r>
          </w:p>
        </w:tc>
      </w:tr>
      <w:tr w:rsidR="00EA3DF0" w:rsidRPr="00C05FD2" w14:paraId="4FE4562D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88E97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870476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0709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66F17F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EF78D17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021: Cysteine biosynthesis, serine =&gt; cystein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EC78D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928</w:t>
            </w:r>
          </w:p>
        </w:tc>
      </w:tr>
      <w:tr w:rsidR="00EA3DF0" w:rsidRPr="00C05FD2" w14:paraId="6157143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CACB2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FE1341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0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D995AA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F36DCB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24: Dipeptide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6BED0A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541</w:t>
            </w:r>
          </w:p>
        </w:tc>
      </w:tr>
      <w:tr w:rsidR="00EA3DF0" w:rsidRPr="00C05FD2" w14:paraId="7073F21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AE9C3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9AC43A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22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transport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0AC045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22F003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32: Type III secretion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028989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285</w:t>
            </w:r>
          </w:p>
        </w:tc>
      </w:tr>
      <w:tr w:rsidR="00EA3DF0" w:rsidRPr="00C05FD2" w14:paraId="23DDC57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1C210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712B989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371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ilus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rganiza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08A395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1C69FF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22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Cobalami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synthesis,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cobinamid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=&gt;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cobalamin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F2922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812</w:t>
            </w:r>
          </w:p>
        </w:tc>
      </w:tr>
      <w:tr w:rsidR="00EA3DF0" w:rsidRPr="00C05FD2" w14:paraId="76E2DACE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EC9A2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8E3A28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29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ilus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ssembl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FDF5B1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6B5EB0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20: Amino sugar and nucleotide sugar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06406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583</w:t>
            </w:r>
          </w:p>
        </w:tc>
      </w:tr>
      <w:tr w:rsidR="00EA3DF0" w:rsidRPr="00C05FD2" w14:paraId="5706192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7F1140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769A793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22610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biologica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F28BB4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94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8A632B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88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NitT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auT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family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F57E9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332</w:t>
            </w:r>
          </w:p>
        </w:tc>
      </w:tr>
      <w:tr w:rsidR="00EA3DF0" w:rsidRPr="00C05FD2" w14:paraId="59ADA813" w14:textId="77777777" w:rsidTr="00F0152E">
        <w:trPr>
          <w:trHeight w:val="91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FFF029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5145C5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310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typ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IV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ilus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-dependent motil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928240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394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3FA8B3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204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Flagellar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ssembly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DBA933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011</w:t>
            </w:r>
          </w:p>
        </w:tc>
      </w:tr>
      <w:tr w:rsidR="00EA3DF0" w:rsidRPr="00C05FD2" w14:paraId="04FF2049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15C29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0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BD7AF1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3003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projection assembl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C65E0A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98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B68167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24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yridoxal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synthesis, erythrose-4P =&gt; pyridoxal-5P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32F57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957</w:t>
            </w:r>
          </w:p>
        </w:tc>
      </w:tr>
      <w:tr w:rsidR="00EA3DF0" w:rsidRPr="00C05FD2" w14:paraId="18A7719A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A864C6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D2D50D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0551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binding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E8286D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6.78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07BDE4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436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Sulfonat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0BA43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6.318</w:t>
            </w:r>
          </w:p>
        </w:tc>
      </w:tr>
      <w:tr w:rsidR="00EA3DF0" w:rsidRPr="00C05FD2" w14:paraId="59EC37BD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ABDED7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34B19B7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05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macromolecul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326392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86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C6B656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223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hosphonat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1F2C1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3.886</w:t>
            </w:r>
          </w:p>
        </w:tc>
      </w:tr>
      <w:tr w:rsidR="00EA3DF0" w:rsidRPr="00C05FD2" w14:paraId="0A9362EE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233A6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0838A9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0709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1684CD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4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957F432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920: Sulfur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400F2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149</w:t>
            </w:r>
          </w:p>
        </w:tc>
      </w:tr>
      <w:tr w:rsidR="00EA3DF0" w:rsidRPr="00C05FD2" w14:paraId="3D26D48B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3470AA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7712387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0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6CD0F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4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B99E5F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4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hosphonat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nd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phosphinat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189C0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229</w:t>
            </w:r>
          </w:p>
        </w:tc>
      </w:tr>
      <w:tr w:rsidR="00EA3DF0" w:rsidRPr="00C05FD2" w14:paraId="2903BC34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B4B91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12D134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22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transport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9494A8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4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BBE198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62: Inositol phosphate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E6381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115</w:t>
            </w:r>
          </w:p>
        </w:tc>
      </w:tr>
      <w:tr w:rsidR="00EA3DF0" w:rsidRPr="00C05FD2" w14:paraId="2A60B256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F57E08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94E238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3025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secretion by the type III secretion system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5B6465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92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CB45B7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37: Branched-chain amino acid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255CA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689</w:t>
            </w:r>
          </w:p>
        </w:tc>
      </w:tr>
      <w:tr w:rsidR="00EA3DF0" w:rsidRPr="00C05FD2" w14:paraId="58E2B8A9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A6594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ABC7A1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2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BA4E17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89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F6B01B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26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etrahydrofolat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synthesis, GTP =&gt; THF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2D1DF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944</w:t>
            </w:r>
          </w:p>
        </w:tc>
      </w:tr>
      <w:tr w:rsidR="00EA3DF0" w:rsidRPr="00C05FD2" w14:paraId="58168602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D30CE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7A1D34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7124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ular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sponse to inorganic substance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63325D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8.89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33F2A74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740: Riboflavin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4C885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08</w:t>
            </w:r>
          </w:p>
        </w:tc>
      </w:tr>
      <w:tr w:rsidR="00EA3DF0" w:rsidRPr="00C05FD2" w14:paraId="65A2CFCA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1FDAD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81C057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715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60B3EB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11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870BB3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3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aur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nd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hypotaur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CAAED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08</w:t>
            </w:r>
          </w:p>
        </w:tc>
      </w:tr>
      <w:tr w:rsidR="00EA3DF0" w:rsidRPr="00C05FD2" w14:paraId="55CF86F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0A561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3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1969FA7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4092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molecular func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A77B2F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11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D18A94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5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Selenocompound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6221D6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44</w:t>
            </w:r>
          </w:p>
        </w:tc>
      </w:tr>
      <w:tr w:rsidR="00EA3DF0" w:rsidRPr="00C05FD2" w14:paraId="13A7A565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7A47B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0F1E0CF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3025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secretion by the type III secretion system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E48FF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3.36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173B29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32: Type III secretion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97767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18.811</w:t>
            </w:r>
          </w:p>
        </w:tc>
      </w:tr>
      <w:tr w:rsidR="00EA3DF0" w:rsidRPr="00C05FD2" w14:paraId="5E06D454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80CD2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54B83F2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0551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binding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D11C3E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26.78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D94C7A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324: Dipeptide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BC835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3.388</w:t>
            </w:r>
          </w:p>
        </w:tc>
      </w:tr>
      <w:tr w:rsidR="00EA3DF0" w:rsidRPr="00C05FD2" w14:paraId="7C9086F2" w14:textId="77777777" w:rsidTr="00F0152E">
        <w:trPr>
          <w:trHeight w:val="1466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70C77C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45CD2C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0709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80F1E4B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8.02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70A02B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680: Methane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169CF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79</w:t>
            </w:r>
          </w:p>
        </w:tc>
      </w:tr>
      <w:tr w:rsidR="00EA3DF0" w:rsidRPr="00C05FD2" w14:paraId="495E8956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F95DC3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32EE06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04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863E43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8.02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B3754D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01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Novobioci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biosynthesis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BFB3B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32</w:t>
            </w:r>
          </w:p>
        </w:tc>
      </w:tr>
      <w:tr w:rsidR="00EA3DF0" w:rsidRPr="00C05FD2" w14:paraId="146270FA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AC78CD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4741EA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122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negativ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regulation of protein transport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5C9C09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8.027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7EF4B3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190: 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Iron(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>III)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2519F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32</w:t>
            </w:r>
          </w:p>
        </w:tc>
      </w:tr>
      <w:tr w:rsidR="00EA3DF0" w:rsidRPr="00C05FD2" w14:paraId="42DF22E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F94E2B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DC958C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4518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establishment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f protein localiza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060624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7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CA7F5C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185: Sulfate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8D541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32</w:t>
            </w:r>
          </w:p>
        </w:tc>
      </w:tr>
      <w:tr w:rsidR="00EA3DF0" w:rsidRPr="00C05FD2" w14:paraId="0054D7E0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4A2AF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095F310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1503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transport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3E8B79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7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1D7810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35: Arginine/ornithine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7DE8B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432</w:t>
            </w:r>
          </w:p>
        </w:tc>
      </w:tr>
      <w:tr w:rsidR="00EA3DF0" w:rsidRPr="00C05FD2" w14:paraId="4346FD28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EA4C5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480A17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810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rotei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localiza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5C043D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1.76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BF7DD4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46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Cyanoamino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cid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EF1F4B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95</w:t>
            </w:r>
          </w:p>
        </w:tc>
      </w:tr>
      <w:tr w:rsidR="00EA3DF0" w:rsidRPr="00C05FD2" w14:paraId="25F4CC45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6AC31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3BCB4836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6034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gulat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f cellular localiza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09E06F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80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97D6F1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37: Branched-chain amino acid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C1CBFBE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95</w:t>
            </w:r>
          </w:p>
        </w:tc>
      </w:tr>
      <w:tr w:rsidR="00EA3DF0" w:rsidRPr="00C05FD2" w14:paraId="1E564ED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B4D2A7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39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A61ED72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50708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gulat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of protein secret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9DEF15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0.808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8DCDEDC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204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Flagellar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ssembly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5E725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713</w:t>
            </w:r>
          </w:p>
        </w:tc>
      </w:tr>
      <w:tr w:rsidR="00EA3DF0" w:rsidRPr="00C05FD2" w14:paraId="04BC9954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01AC3D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4DD85BC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664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phospholipid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046F75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9.304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D8B374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529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Denitrification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>, nitrate =&gt; nitroge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D41F2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</w:tr>
      <w:tr w:rsidR="00EA3DF0" w:rsidRPr="00C05FD2" w14:paraId="180BA82B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52E3C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50F97FA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715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ell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adhes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A3A14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4.475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670138A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156: Cytochrome c oxidase, cbb3-typ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AA65A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9.647</w:t>
            </w:r>
          </w:p>
        </w:tc>
      </w:tr>
      <w:tr w:rsidR="00EA3DF0" w:rsidRPr="00C05FD2" w14:paraId="56181C2F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23F38F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E781553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22891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substrat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-specific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ransmembra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FD6C53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D59252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562: Inositol phosphate metabolism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F21B9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7.691</w:t>
            </w:r>
          </w:p>
        </w:tc>
      </w:tr>
      <w:tr w:rsidR="00EA3DF0" w:rsidRPr="00C05FD2" w14:paraId="16C5BD4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FE0BB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E155B9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6527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arginin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4680C39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26A9A20D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58: Putative ABC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BAA12A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6.408</w:t>
            </w:r>
          </w:p>
        </w:tc>
      </w:tr>
      <w:tr w:rsidR="00EA3DF0" w:rsidRPr="00C05FD2" w14:paraId="10840EA6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FBDBC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6B2C6DD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1507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ransmembra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27DA7B2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4997172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036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eu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degradation,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eu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=&gt; acetoacetate + acetyl-CoA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45F210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5.524</w:t>
            </w:r>
          </w:p>
        </w:tc>
      </w:tr>
      <w:tr w:rsidR="00EA3DF0" w:rsidRPr="00C05FD2" w14:paraId="798F99A5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532B3BF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75267E20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08324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cati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transmembra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0C1865D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7B4C779F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072: Synthesis and degradation of ketone bodies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9606C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804</w:t>
            </w:r>
          </w:p>
        </w:tc>
      </w:tr>
      <w:tr w:rsidR="00EA3DF0" w:rsidRPr="00C05FD2" w14:paraId="781C2F18" w14:textId="77777777" w:rsidTr="00F0152E">
        <w:trPr>
          <w:trHeight w:val="82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06517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E702C4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MF-000905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electron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carrier activity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05E9447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909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676B3963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00: Putative sorbitol/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mannitol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8583C1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79</w:t>
            </w:r>
          </w:p>
        </w:tc>
      </w:tr>
      <w:tr w:rsidR="00EA3DF0" w:rsidRPr="00C05FD2" w14:paraId="7FD5137C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479D75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12708785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09066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aspartat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family amino acid metabolic process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20BB01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82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156F33BB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Pathway-pae00280: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Val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,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leuc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and isoleucine degradation - Pseudomonas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aeruginosa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PAO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204A73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4.006</w:t>
            </w:r>
          </w:p>
        </w:tc>
      </w:tr>
      <w:tr w:rsidR="00EA3DF0" w:rsidRPr="00C05FD2" w14:paraId="28C0BDB3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5989F6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020E7D69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CC-0031975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envelope</w:t>
            </w:r>
            <w:proofErr w:type="gramEnd"/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0EDCCDC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82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3DD8D1BE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KEGG-Module-M00242: Zinc transport system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F32AE0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831</w:t>
            </w:r>
          </w:p>
        </w:tc>
      </w:tr>
      <w:tr w:rsidR="00EA3DF0" w:rsidRPr="00C05FD2" w14:paraId="4AC8C499" w14:textId="77777777" w:rsidTr="00F0152E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3A4C34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Node 42</w:t>
            </w:r>
          </w:p>
        </w:tc>
        <w:tc>
          <w:tcPr>
            <w:tcW w:w="3103" w:type="dxa"/>
            <w:shd w:val="clear" w:color="auto" w:fill="auto"/>
            <w:noWrap/>
            <w:vAlign w:val="center"/>
            <w:hideMark/>
          </w:tcPr>
          <w:p w14:paraId="288A2801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GO-BP-0010043</w:t>
            </w:r>
            <w:proofErr w:type="gramStart"/>
            <w:r w:rsidRPr="00C05FD2">
              <w:rPr>
                <w:rFonts w:ascii="Arial" w:eastAsia="宋体" w:hAnsi="Arial" w:cs="Arial"/>
                <w:kern w:val="0"/>
              </w:rPr>
              <w:t>:response</w:t>
            </w:r>
            <w:proofErr w:type="gramEnd"/>
            <w:r w:rsidRPr="00C05FD2">
              <w:rPr>
                <w:rFonts w:ascii="Arial" w:eastAsia="宋体" w:hAnsi="Arial" w:cs="Arial"/>
                <w:kern w:val="0"/>
              </w:rPr>
              <w:t xml:space="preserve"> to zinc ion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72D824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12.822</w:t>
            </w:r>
          </w:p>
        </w:tc>
        <w:tc>
          <w:tcPr>
            <w:tcW w:w="3613" w:type="dxa"/>
            <w:shd w:val="clear" w:color="auto" w:fill="auto"/>
            <w:noWrap/>
            <w:vAlign w:val="center"/>
            <w:hideMark/>
          </w:tcPr>
          <w:p w14:paraId="07EBEEC8" w14:textId="77777777" w:rsidR="00EA3DF0" w:rsidRPr="00C05FD2" w:rsidRDefault="00EA3DF0" w:rsidP="00F0152E">
            <w:pPr>
              <w:widowControl/>
              <w:jc w:val="left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 xml:space="preserve">KEGG-Module-M00018: Threonine biosynthesis, aspartate =&gt; </w:t>
            </w:r>
            <w:proofErr w:type="spellStart"/>
            <w:r w:rsidRPr="00C05FD2">
              <w:rPr>
                <w:rFonts w:ascii="Arial" w:eastAsia="宋体" w:hAnsi="Arial" w:cs="Arial"/>
                <w:kern w:val="0"/>
              </w:rPr>
              <w:t>homoserine</w:t>
            </w:r>
            <w:proofErr w:type="spellEnd"/>
            <w:r w:rsidRPr="00C05FD2">
              <w:rPr>
                <w:rFonts w:ascii="Arial" w:eastAsia="宋体" w:hAnsi="Arial" w:cs="Arial"/>
                <w:kern w:val="0"/>
              </w:rPr>
              <w:t xml:space="preserve"> =&gt; threonine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343458" w14:textId="77777777" w:rsidR="00EA3DF0" w:rsidRPr="00C05FD2" w:rsidRDefault="00EA3DF0" w:rsidP="00F0152E">
            <w:pPr>
              <w:widowControl/>
              <w:jc w:val="center"/>
              <w:rPr>
                <w:rFonts w:ascii="Arial" w:eastAsia="宋体" w:hAnsi="Arial" w:cs="Arial"/>
                <w:kern w:val="0"/>
              </w:rPr>
            </w:pPr>
            <w:r w:rsidRPr="00C05FD2">
              <w:rPr>
                <w:rFonts w:ascii="Arial" w:eastAsia="宋体" w:hAnsi="Arial" w:cs="Arial"/>
                <w:kern w:val="0"/>
              </w:rPr>
              <w:t>3.831</w:t>
            </w:r>
          </w:p>
        </w:tc>
      </w:tr>
    </w:tbl>
    <w:p w14:paraId="407CC30B" w14:textId="77777777" w:rsidR="00EA3DF0" w:rsidRPr="00C05FD2" w:rsidRDefault="00EA3DF0" w:rsidP="005409B6">
      <w:pPr>
        <w:rPr>
          <w:rFonts w:ascii="Arial" w:hAnsi="Arial" w:cs="Arial"/>
        </w:rPr>
      </w:pPr>
      <w:bookmarkStart w:id="0" w:name="_GoBack"/>
      <w:bookmarkEnd w:id="0"/>
    </w:p>
    <w:sectPr w:rsidR="00EA3DF0" w:rsidRPr="00C05FD2" w:rsidSect="00F530F9">
      <w:pgSz w:w="11900" w:h="16840"/>
      <w:pgMar w:top="1440" w:right="1800" w:bottom="126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9B6"/>
    <w:rsid w:val="003B37FA"/>
    <w:rsid w:val="005409B6"/>
    <w:rsid w:val="00C05FD2"/>
    <w:rsid w:val="00D869DF"/>
    <w:rsid w:val="00EA3DF0"/>
    <w:rsid w:val="00F5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F8AA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A456EA-E11B-2C4B-A92C-1626D747F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425</Words>
  <Characters>8123</Characters>
  <Application>Microsoft Macintosh Word</Application>
  <DocSecurity>0</DocSecurity>
  <Lines>67</Lines>
  <Paragraphs>19</Paragraphs>
  <ScaleCrop>false</ScaleCrop>
  <Company>Dartmouth College</Company>
  <LinksUpToDate>false</LinksUpToDate>
  <CharactersWithSpaces>9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Tan</dc:creator>
  <cp:keywords/>
  <dc:description/>
  <cp:lastModifiedBy>Jie Tan</cp:lastModifiedBy>
  <cp:revision>4</cp:revision>
  <dcterms:created xsi:type="dcterms:W3CDTF">2015-02-13T22:25:00Z</dcterms:created>
  <dcterms:modified xsi:type="dcterms:W3CDTF">2015-06-18T13:56:00Z</dcterms:modified>
</cp:coreProperties>
</file>